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D80" w:rsidRDefault="002C2D80" w:rsidP="002C2D80">
      <w:pPr>
        <w:pStyle w:val="SMcaption"/>
        <w:spacing w:line="360" w:lineRule="auto"/>
        <w:rPr>
          <w:b/>
          <w:bCs/>
          <w:lang w:eastAsia="zh-CN"/>
        </w:rPr>
      </w:pPr>
      <w:bookmarkStart w:id="0" w:name="_Hlk228431705"/>
      <w:bookmarkStart w:id="1" w:name="_GoBack"/>
      <w:bookmarkEnd w:id="1"/>
      <w:r>
        <w:rPr>
          <w:rFonts w:hint="eastAsia"/>
          <w:b/>
          <w:bCs/>
          <w:lang w:eastAsia="zh-CN"/>
        </w:rPr>
        <w:t xml:space="preserve">S4 </w:t>
      </w:r>
      <w:r w:rsidRPr="00B06A4E">
        <w:rPr>
          <w:rFonts w:hint="eastAsia"/>
          <w:b/>
          <w:bCs/>
          <w:lang w:eastAsia="zh-CN"/>
        </w:rPr>
        <w:t>Table</w:t>
      </w:r>
      <w:r>
        <w:rPr>
          <w:rFonts w:hint="eastAsia"/>
          <w:b/>
          <w:bCs/>
          <w:lang w:eastAsia="zh-CN"/>
        </w:rPr>
        <w:t>.</w:t>
      </w:r>
      <w:r w:rsidRPr="00B06A4E">
        <w:rPr>
          <w:rFonts w:hint="eastAsia"/>
          <w:b/>
          <w:bCs/>
          <w:lang w:eastAsia="zh-CN"/>
        </w:rPr>
        <w:t xml:space="preserve"> </w:t>
      </w:r>
      <w:r w:rsidRPr="00B06A4E">
        <w:rPr>
          <w:b/>
          <w:bCs/>
          <w:lang w:eastAsia="zh-CN"/>
        </w:rPr>
        <w:t>P</w:t>
      </w:r>
      <w:r w:rsidRPr="00B06A4E">
        <w:rPr>
          <w:rFonts w:hint="eastAsia"/>
          <w:b/>
          <w:bCs/>
          <w:lang w:eastAsia="zh-CN"/>
        </w:rPr>
        <w:t>rimers list</w:t>
      </w:r>
    </w:p>
    <w:p w:rsidR="002C2D80" w:rsidRPr="00B06A4E" w:rsidRDefault="002C2D80" w:rsidP="002C2D80">
      <w:pPr>
        <w:pStyle w:val="SMcaption"/>
        <w:spacing w:line="360" w:lineRule="auto"/>
        <w:jc w:val="center"/>
        <w:rPr>
          <w:b/>
          <w:bCs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89"/>
        <w:gridCol w:w="6937"/>
      </w:tblGrid>
      <w:tr w:rsidR="002C2D80" w:rsidRPr="00CD153E" w:rsidTr="00331657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bookmarkEnd w:id="0"/>
          <w:p w:rsidR="002C2D80" w:rsidRPr="00CD153E" w:rsidRDefault="002C2D80" w:rsidP="00331657">
            <w:pPr>
              <w:jc w:val="center"/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RACE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RACE primer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5’-3’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imer sequences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3’GSP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ATCCAAAGGTGTTGCGCCTGATGATATT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3’NGSP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GATTACGCCAAGCTTAGACCCATCACCTGATTTCCAACG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5’GSP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AGTTTCCAGGCAACGTTTGCAGTCCAGT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5’NGSP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GATTACGCCAAGCTTGCAGTCCAGTACATCTCTAATACGTTGG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C2D80" w:rsidRPr="00CD153E" w:rsidTr="00331657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jc w:val="center"/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 xml:space="preserve">Quantitative of </w:t>
            </w: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SjHAT1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 xml:space="preserve"> </w:t>
            </w:r>
            <w:bookmarkStart w:id="2" w:name="OLE_LINK82"/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transcript levels</w:t>
            </w:r>
            <w:bookmarkEnd w:id="2"/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imer name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(5’-3’)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imer sequence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PSMD4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qF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CCTCACCAACAATTTCCACATCT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PSMD4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qR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GATCACTTATAGCCTTGCGAACAT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SjHAT1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qF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GCAGATGACATTCAGTGGTGCTATT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SjHAT1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qR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AGGTGGAAGGATAAGAACTTGGCT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C2D80" w:rsidRPr="00CD153E" w:rsidTr="00331657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jc w:val="center"/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FISH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obe name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(5’-3’)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obe sequence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bookmarkStart w:id="3" w:name="RANGE!A17"/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SjHAT1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 xml:space="preserve"> probe</w:t>
            </w:r>
            <w:bookmarkEnd w:id="3"/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CY3-TCTAAAAGGTGGAAGGATAAGAACTTGGCTAACA</w:t>
            </w:r>
          </w:p>
        </w:tc>
      </w:tr>
      <w:tr w:rsidR="002C2D80" w:rsidRPr="00CD153E" w:rsidTr="00331657">
        <w:trPr>
          <w:trHeight w:val="279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C2D80" w:rsidRPr="00CD153E" w:rsidTr="00331657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jc w:val="center"/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Synthesis of dsRNA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imer name</w:t>
            </w:r>
            <w:bookmarkStart w:id="4" w:name="OLE_LINK81"/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(5’-3’)</w:t>
            </w:r>
            <w:bookmarkEnd w:id="4"/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imer sequence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C2D80" w:rsidRPr="00CD153E" w:rsidRDefault="002C2D80" w:rsidP="00331657">
            <w:pPr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 w:hint="eastAsia"/>
                <w:i/>
                <w:iCs/>
                <w:color w:val="000000"/>
                <w:sz w:val="20"/>
                <w:szCs w:val="20"/>
                <w:lang w:eastAsia="zh-CN"/>
              </w:rPr>
              <w:t>GFP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dsRNA-F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TAATACGACTCACTATAGGGAGAAAGCAGAAGAACGGCATCAAG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 w:hint="eastAsia"/>
                <w:i/>
                <w:iCs/>
                <w:color w:val="000000"/>
                <w:sz w:val="20"/>
                <w:szCs w:val="20"/>
                <w:lang w:eastAsia="zh-CN"/>
              </w:rPr>
              <w:t>GFP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dsRNA-R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TAATACGACTCACTATAGGGAGACGAACTCCAGCAGGACCAT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SjHAT1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dsRNA1-F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TAATACGACTCACTATAGGGAGACGGCCCTCAACTATCCA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SjHAT1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dsRNA1-R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TAATACGACTCACTATAGGGAGACAGGCATACCATGTTCG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SjHAT1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dsRNA2-F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TAATACGACTCACTATAGGGAGAGACTGCAAACGTTGCCTG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SjHAT1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dsRNA2-R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TAATACGACTCACTATAGGGAGAGAAAGTACGCAGTAGCGC</w:t>
            </w:r>
          </w:p>
        </w:tc>
      </w:tr>
      <w:tr w:rsidR="002C2D80" w:rsidRPr="00CD153E" w:rsidTr="00331657">
        <w:trPr>
          <w:trHeight w:val="279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C2D80" w:rsidRPr="00CD153E" w:rsidTr="00331657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jc w:val="center"/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 xml:space="preserve">Quantitative of of </w:t>
            </w:r>
            <w:r w:rsidRPr="00CD153E">
              <w:rPr>
                <w:rFonts w:eastAsia="DengXian" w:hint="eastAsia"/>
                <w:i/>
                <w:iCs/>
                <w:color w:val="000000"/>
                <w:sz w:val="20"/>
                <w:szCs w:val="20"/>
                <w:lang w:eastAsia="zh-CN"/>
              </w:rPr>
              <w:t>AADC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and </w:t>
            </w:r>
            <w:r w:rsidRPr="00CD153E">
              <w:rPr>
                <w:rFonts w:eastAsia="DengXian" w:hint="eastAsia"/>
                <w:i/>
                <w:iCs/>
                <w:color w:val="000000"/>
                <w:sz w:val="20"/>
                <w:szCs w:val="20"/>
                <w:lang w:eastAsia="zh-CN"/>
              </w:rPr>
              <w:t>MRP4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transcript levels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imer name</w:t>
            </w:r>
            <w:r w:rsidRPr="00CD153E">
              <w:rPr>
                <w:rFonts w:eastAsia="DengXian" w:hint="eastAsia"/>
                <w:color w:val="000000"/>
                <w:sz w:val="20"/>
                <w:szCs w:val="20"/>
                <w:lang w:eastAsia="zh-CN"/>
              </w:rPr>
              <w:t xml:space="preserve">  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(5’-3’)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Primer sequence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AADC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qF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ACAATGGGTTTACGTGATCGAATGC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AADC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qR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CCGAAGTACCGAACTATGTGCTTGA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MRP4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qF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GGCTCTGGATTAAGTGGTGGTCAA</w:t>
            </w:r>
          </w:p>
        </w:tc>
      </w:tr>
      <w:tr w:rsidR="002C2D80" w:rsidRPr="00CD153E" w:rsidTr="00331657">
        <w:trPr>
          <w:trHeight w:val="315"/>
        </w:trPr>
        <w:tc>
          <w:tcPr>
            <w:tcW w:w="1157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i/>
                <w:iCs/>
                <w:color w:val="000000"/>
                <w:sz w:val="20"/>
                <w:szCs w:val="20"/>
                <w:lang w:eastAsia="zh-CN"/>
              </w:rPr>
              <w:t>MRP4</w:t>
            </w: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-qR</w:t>
            </w:r>
          </w:p>
        </w:tc>
        <w:tc>
          <w:tcPr>
            <w:tcW w:w="3843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C2D80" w:rsidRPr="00CD153E" w:rsidRDefault="002C2D80" w:rsidP="00331657">
            <w:pPr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r w:rsidRPr="00CD153E">
              <w:rPr>
                <w:rFonts w:eastAsia="DengXian"/>
                <w:color w:val="000000"/>
                <w:sz w:val="20"/>
                <w:szCs w:val="20"/>
                <w:lang w:eastAsia="zh-CN"/>
              </w:rPr>
              <w:t>CCGCCGCTAAAGGGTCATCTAAA</w:t>
            </w:r>
          </w:p>
        </w:tc>
      </w:tr>
    </w:tbl>
    <w:p w:rsidR="00A51DF0" w:rsidRDefault="002C2D80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D80"/>
    <w:rsid w:val="001F391A"/>
    <w:rsid w:val="002C2D80"/>
    <w:rsid w:val="008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06588"/>
  <w15:chartTrackingRefBased/>
  <w15:docId w15:val="{1ABE799D-9672-41C5-8C24-3D4476E4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D8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2C2D80"/>
    <w:rPr>
      <w:rFonts w:eastAsiaTheme="minorEastAsia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02T09:08:00Z</dcterms:created>
  <dcterms:modified xsi:type="dcterms:W3CDTF">2026-06-02T09:08:00Z</dcterms:modified>
</cp:coreProperties>
</file>